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022"/>
        <w:tblW w:w="1158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04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1E3EA0" w:rsidRPr="007776B1" w14:paraId="5F52BA8D" w14:textId="77777777" w:rsidTr="00007807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</w:tcPr>
          <w:p w14:paraId="35743DF4" w14:textId="514E5AD6" w:rsidR="001E3EA0" w:rsidRPr="007776B1" w:rsidRDefault="001E3EA0" w:rsidP="00007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7797AC1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671209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F2BA787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8C6D217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E769380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605527D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53A8011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04FF359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637A21B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1E3EA0" w:rsidRPr="007776B1" w14:paraId="79469E82" w14:textId="77777777" w:rsidTr="00007807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3CB9DC6" w14:textId="77777777" w:rsidR="001E3EA0" w:rsidRPr="007776B1" w:rsidRDefault="001E3EA0" w:rsidP="00007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i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7073A5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115C0E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055A21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5F840D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5994F4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B43141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D25191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902867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6AD3A8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</w:tr>
      <w:tr w:rsidR="001E3EA0" w:rsidRPr="007776B1" w14:paraId="32DDCE88" w14:textId="77777777" w:rsidTr="00007807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53BD033" w14:textId="77777777" w:rsidR="001E3EA0" w:rsidRPr="007776B1" w:rsidRDefault="001E3EA0" w:rsidP="00007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AEE875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9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187F43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33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D6EE01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7583D4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16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4F4703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64269E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17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2A3DDC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8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93FF2F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99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B174E3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32585</w:t>
            </w:r>
          </w:p>
        </w:tc>
      </w:tr>
      <w:tr w:rsidR="001E3EA0" w:rsidRPr="007776B1" w14:paraId="1EBABB35" w14:textId="77777777" w:rsidTr="00007807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248F561" w14:textId="77777777" w:rsidR="001E3EA0" w:rsidRPr="007776B1" w:rsidRDefault="001E3EA0" w:rsidP="00007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FA2B2B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56F729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54D395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45E65A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A2E1D7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BEB219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C33D60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1672FA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45B843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1E3EA0" w:rsidRPr="007776B1" w14:paraId="5DD43185" w14:textId="77777777" w:rsidTr="00007807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CACA410" w14:textId="77777777" w:rsidR="001E3EA0" w:rsidRPr="007776B1" w:rsidRDefault="001E3EA0" w:rsidP="00007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Weekl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1EE26B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4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E0C5DC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13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138274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04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808DCE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35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CD06CF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1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8AE70D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48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CEABDF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40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A47529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813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2F7624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57408</w:t>
            </w:r>
          </w:p>
        </w:tc>
      </w:tr>
      <w:tr w:rsidR="001E3EA0" w:rsidRPr="007776B1" w14:paraId="0AE2DC91" w14:textId="77777777" w:rsidTr="00007807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07CB17B" w14:textId="77777777" w:rsidR="001E3EA0" w:rsidRPr="007776B1" w:rsidRDefault="001E3EA0" w:rsidP="00007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B18052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948BF3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C9D207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8B2DD6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6A35AC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99D38A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55169F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51A229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C6D4E9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1E3EA0" w:rsidRPr="007776B1" w14:paraId="67FABB4E" w14:textId="77777777" w:rsidTr="00007807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C346C23" w14:textId="77777777" w:rsidR="001E3EA0" w:rsidRPr="007776B1" w:rsidRDefault="001E3EA0" w:rsidP="00007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or mor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253CCD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3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9A6641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98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51A707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4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81821A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2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68C8A9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2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E6AB1F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19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3FB927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4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AECE6E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62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3233D1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0081</w:t>
            </w:r>
          </w:p>
        </w:tc>
      </w:tr>
      <w:tr w:rsidR="001E3EA0" w:rsidRPr="007776B1" w14:paraId="13A1B1A7" w14:textId="77777777" w:rsidTr="00007807">
        <w:trPr>
          <w:trHeight w:val="285"/>
        </w:trPr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8C36" w14:textId="77777777" w:rsidR="001E3EA0" w:rsidRPr="007776B1" w:rsidRDefault="001E3EA0" w:rsidP="000078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A42B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FA70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54FB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0729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91FA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F4BE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FD75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42A7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CFA4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1E3EA0" w:rsidRPr="007776B1" w14:paraId="0707DA06" w14:textId="77777777" w:rsidTr="00007807">
        <w:trPr>
          <w:trHeight w:val="28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1CCC" w14:textId="77777777" w:rsidR="001E3EA0" w:rsidRPr="007776B1" w:rsidRDefault="001E3EA0" w:rsidP="000078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A2BC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405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0454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345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D212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404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E848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697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1A26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439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17B8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918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C7AF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735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5640" w14:textId="77777777" w:rsidR="001E3EA0" w:rsidRPr="007776B1" w:rsidRDefault="001E3EA0" w:rsidP="00007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3433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8847" w14:textId="77777777" w:rsidR="001E3EA0" w:rsidRPr="007776B1" w:rsidRDefault="001E3EA0" w:rsidP="00007807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10074</w:t>
            </w:r>
          </w:p>
        </w:tc>
      </w:tr>
    </w:tbl>
    <w:p w14:paraId="5343CBF4" w14:textId="2EDCCE0F" w:rsidR="001E3EA0" w:rsidRPr="0030342C" w:rsidRDefault="005D7077" w:rsidP="001E3EA0">
      <w:pPr>
        <w:pStyle w:val="Caption"/>
        <w:rPr>
          <w:rFonts w:cstheme="minorHAnsi"/>
          <w:i w:val="0"/>
          <w:iCs w:val="0"/>
          <w:color w:val="auto"/>
          <w:sz w:val="20"/>
          <w:szCs w:val="20"/>
        </w:rPr>
      </w:pP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S14 </w:t>
      </w:r>
      <w:r w:rsidR="001E3EA0" w:rsidRPr="0030342C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Table</w:t>
      </w: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>.</w:t>
      </w:r>
      <w:r w:rsidR="001E3EA0" w:rsidRPr="0030342C">
        <w:rPr>
          <w:rFonts w:cstheme="minorHAnsi"/>
          <w:i w:val="0"/>
          <w:iCs w:val="0"/>
          <w:color w:val="auto"/>
          <w:sz w:val="20"/>
          <w:szCs w:val="20"/>
        </w:rPr>
        <w:t xml:space="preserve"> SSB over-time after recoding</w:t>
      </w:r>
    </w:p>
    <w:p w14:paraId="6E8D2916" w14:textId="77777777" w:rsidR="004D67F1" w:rsidRDefault="005D7077"/>
    <w:sectPr w:rsidR="004D67F1" w:rsidSect="001E3E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NzExM7YwsAByLJR0lIJTi4sz8/NACgxrAUabE+QsAAAA"/>
  </w:docVars>
  <w:rsids>
    <w:rsidRoot w:val="001E3EA0"/>
    <w:rsid w:val="00007807"/>
    <w:rsid w:val="00057ACA"/>
    <w:rsid w:val="001E3EA0"/>
    <w:rsid w:val="0030342C"/>
    <w:rsid w:val="003A790B"/>
    <w:rsid w:val="005076EF"/>
    <w:rsid w:val="005D7077"/>
    <w:rsid w:val="00B7736C"/>
    <w:rsid w:val="00C968A7"/>
    <w:rsid w:val="00D2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7962F"/>
  <w15:chartTrackingRefBased/>
  <w15:docId w15:val="{34A156D7-F460-46E9-8946-9D84E50FB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hD style"/>
    <w:basedOn w:val="Normal"/>
    <w:autoRedefine/>
    <w:uiPriority w:val="1"/>
    <w:qFormat/>
    <w:rsid w:val="005076EF"/>
    <w:pPr>
      <w:spacing w:after="40"/>
    </w:pPr>
    <w:rPr>
      <w:rFonts w:ascii="Ebrima" w:eastAsia="Calibri" w:hAnsi="Ebrim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E3E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5</cp:revision>
  <dcterms:created xsi:type="dcterms:W3CDTF">2021-01-18T20:14:00Z</dcterms:created>
  <dcterms:modified xsi:type="dcterms:W3CDTF">2021-03-24T04:17:00Z</dcterms:modified>
</cp:coreProperties>
</file>